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A0BAF" w14:textId="77777777" w:rsidR="00FF717C" w:rsidRPr="00CD72F0" w:rsidRDefault="00FF717C" w:rsidP="00FF71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72F0">
        <w:rPr>
          <w:rFonts w:ascii="Times New Roman" w:hAnsi="Times New Roman" w:cs="Times New Roman"/>
          <w:b/>
          <w:bCs/>
          <w:sz w:val="24"/>
          <w:szCs w:val="24"/>
        </w:rPr>
        <w:t>S1 Table. Mean accent ratings and perceived age of the speaker from norming study (Study 4). Higher scores for mean accent rating indicate the speaker was rated as having heavier, Arabic-accented Hebrew.</w:t>
      </w:r>
      <w:r w:rsidRPr="00CD72F0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6"/>
        <w:gridCol w:w="2339"/>
      </w:tblGrid>
      <w:tr w:rsidR="00FF717C" w:rsidRPr="00CD72F0" w14:paraId="11F99E6F" w14:textId="77777777" w:rsidTr="00AD28F4">
        <w:tc>
          <w:tcPr>
            <w:tcW w:w="2344" w:type="dxa"/>
          </w:tcPr>
          <w:p w14:paraId="37BEF5CB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ker</w:t>
            </w:r>
          </w:p>
        </w:tc>
        <w:tc>
          <w:tcPr>
            <w:tcW w:w="2345" w:type="dxa"/>
          </w:tcPr>
          <w:p w14:paraId="33E82F95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atings</w:t>
            </w:r>
          </w:p>
        </w:tc>
        <w:tc>
          <w:tcPr>
            <w:tcW w:w="2344" w:type="dxa"/>
          </w:tcPr>
          <w:p w14:paraId="6D7641DD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ccent Rating</w:t>
            </w:r>
          </w:p>
        </w:tc>
        <w:tc>
          <w:tcPr>
            <w:tcW w:w="2345" w:type="dxa"/>
          </w:tcPr>
          <w:p w14:paraId="6CC9BA36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Perceived Age</w:t>
            </w:r>
          </w:p>
        </w:tc>
      </w:tr>
      <w:tr w:rsidR="00FF717C" w:rsidRPr="00CD72F0" w14:paraId="22D98203" w14:textId="77777777" w:rsidTr="00AD28F4">
        <w:tc>
          <w:tcPr>
            <w:tcW w:w="2344" w:type="dxa"/>
          </w:tcPr>
          <w:p w14:paraId="303FC2B2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5" w:type="dxa"/>
          </w:tcPr>
          <w:p w14:paraId="191CED40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44" w:type="dxa"/>
          </w:tcPr>
          <w:p w14:paraId="05C667C7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345" w:type="dxa"/>
          </w:tcPr>
          <w:p w14:paraId="2787E143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42.94</w:t>
            </w:r>
          </w:p>
        </w:tc>
      </w:tr>
      <w:tr w:rsidR="00FF717C" w:rsidRPr="00CD72F0" w14:paraId="084B3B84" w14:textId="77777777" w:rsidTr="00AD28F4">
        <w:tc>
          <w:tcPr>
            <w:tcW w:w="2344" w:type="dxa"/>
          </w:tcPr>
          <w:p w14:paraId="0D5D6930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5" w:type="dxa"/>
          </w:tcPr>
          <w:p w14:paraId="5398FD79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44" w:type="dxa"/>
          </w:tcPr>
          <w:p w14:paraId="2F40FD26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2345" w:type="dxa"/>
          </w:tcPr>
          <w:p w14:paraId="6B3C6DBF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41.58</w:t>
            </w:r>
          </w:p>
        </w:tc>
      </w:tr>
      <w:tr w:rsidR="00FF717C" w:rsidRPr="00CD72F0" w14:paraId="2B061CE3" w14:textId="77777777" w:rsidTr="00AD28F4">
        <w:tc>
          <w:tcPr>
            <w:tcW w:w="2344" w:type="dxa"/>
          </w:tcPr>
          <w:p w14:paraId="4936E5A2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5" w:type="dxa"/>
          </w:tcPr>
          <w:p w14:paraId="5A1457E9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4" w:type="dxa"/>
          </w:tcPr>
          <w:p w14:paraId="597D5A3D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2345" w:type="dxa"/>
          </w:tcPr>
          <w:p w14:paraId="38FBB2C6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9.44</w:t>
            </w:r>
          </w:p>
        </w:tc>
      </w:tr>
      <w:tr w:rsidR="00FF717C" w:rsidRPr="00CD72F0" w14:paraId="7566FDF5" w14:textId="77777777" w:rsidTr="00AD28F4">
        <w:tc>
          <w:tcPr>
            <w:tcW w:w="2344" w:type="dxa"/>
          </w:tcPr>
          <w:p w14:paraId="248F0AD5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5" w:type="dxa"/>
          </w:tcPr>
          <w:p w14:paraId="1E9F431B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44" w:type="dxa"/>
          </w:tcPr>
          <w:p w14:paraId="5EDE1F59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2345" w:type="dxa"/>
          </w:tcPr>
          <w:p w14:paraId="0A65908C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4.45</w:t>
            </w:r>
          </w:p>
        </w:tc>
      </w:tr>
      <w:tr w:rsidR="00FF717C" w:rsidRPr="00CD72F0" w14:paraId="7E3D944A" w14:textId="77777777" w:rsidTr="00AD28F4">
        <w:tc>
          <w:tcPr>
            <w:tcW w:w="2344" w:type="dxa"/>
          </w:tcPr>
          <w:p w14:paraId="0B299B90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5" w:type="dxa"/>
          </w:tcPr>
          <w:p w14:paraId="5641AB05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44" w:type="dxa"/>
          </w:tcPr>
          <w:p w14:paraId="304AB223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2345" w:type="dxa"/>
          </w:tcPr>
          <w:p w14:paraId="3CA0C1F4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5.06</w:t>
            </w:r>
          </w:p>
        </w:tc>
      </w:tr>
      <w:tr w:rsidR="00FF717C" w:rsidRPr="00CD72F0" w14:paraId="1C05B715" w14:textId="77777777" w:rsidTr="00AD28F4">
        <w:tc>
          <w:tcPr>
            <w:tcW w:w="2344" w:type="dxa"/>
          </w:tcPr>
          <w:p w14:paraId="1B6ED53E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5" w:type="dxa"/>
          </w:tcPr>
          <w:p w14:paraId="05F776D5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44" w:type="dxa"/>
          </w:tcPr>
          <w:p w14:paraId="01966B8D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2345" w:type="dxa"/>
          </w:tcPr>
          <w:p w14:paraId="02A8AD1C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6.62</w:t>
            </w:r>
          </w:p>
        </w:tc>
      </w:tr>
      <w:tr w:rsidR="00FF717C" w:rsidRPr="00CD72F0" w14:paraId="3617EC07" w14:textId="77777777" w:rsidTr="00AD28F4">
        <w:tc>
          <w:tcPr>
            <w:tcW w:w="2344" w:type="dxa"/>
          </w:tcPr>
          <w:p w14:paraId="224D708A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5" w:type="dxa"/>
          </w:tcPr>
          <w:p w14:paraId="0FE32967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44" w:type="dxa"/>
          </w:tcPr>
          <w:p w14:paraId="18B80649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345" w:type="dxa"/>
          </w:tcPr>
          <w:p w14:paraId="66D5E0A4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</w:tr>
      <w:tr w:rsidR="00FF717C" w:rsidRPr="00CD72F0" w14:paraId="39D70CA9" w14:textId="77777777" w:rsidTr="00AD28F4">
        <w:tc>
          <w:tcPr>
            <w:tcW w:w="2344" w:type="dxa"/>
          </w:tcPr>
          <w:p w14:paraId="4EC68EAD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5" w:type="dxa"/>
          </w:tcPr>
          <w:p w14:paraId="325C5D4A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44" w:type="dxa"/>
          </w:tcPr>
          <w:p w14:paraId="1C739C94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2345" w:type="dxa"/>
          </w:tcPr>
          <w:p w14:paraId="1A4A9230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25.70</w:t>
            </w:r>
          </w:p>
        </w:tc>
      </w:tr>
      <w:tr w:rsidR="00FF717C" w:rsidRPr="00CD72F0" w14:paraId="546CBD7E" w14:textId="77777777" w:rsidTr="00AD28F4">
        <w:tc>
          <w:tcPr>
            <w:tcW w:w="2344" w:type="dxa"/>
          </w:tcPr>
          <w:p w14:paraId="0A0D8557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5" w:type="dxa"/>
          </w:tcPr>
          <w:p w14:paraId="43C11B32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44" w:type="dxa"/>
          </w:tcPr>
          <w:p w14:paraId="623D16AB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2345" w:type="dxa"/>
          </w:tcPr>
          <w:p w14:paraId="5C9B7F3A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2.04</w:t>
            </w:r>
          </w:p>
        </w:tc>
      </w:tr>
      <w:tr w:rsidR="00FF717C" w:rsidRPr="00CD72F0" w14:paraId="06246E41" w14:textId="77777777" w:rsidTr="00AD28F4">
        <w:tc>
          <w:tcPr>
            <w:tcW w:w="2344" w:type="dxa"/>
          </w:tcPr>
          <w:p w14:paraId="6AAE7A6A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5" w:type="dxa"/>
          </w:tcPr>
          <w:p w14:paraId="429B2713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44" w:type="dxa"/>
          </w:tcPr>
          <w:p w14:paraId="5536D353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345" w:type="dxa"/>
          </w:tcPr>
          <w:p w14:paraId="335605AC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2.75</w:t>
            </w:r>
          </w:p>
        </w:tc>
      </w:tr>
      <w:tr w:rsidR="00FF717C" w:rsidRPr="00CD72F0" w14:paraId="515B1BAE" w14:textId="77777777" w:rsidTr="00AD28F4">
        <w:tc>
          <w:tcPr>
            <w:tcW w:w="2344" w:type="dxa"/>
          </w:tcPr>
          <w:p w14:paraId="3EA67420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5" w:type="dxa"/>
          </w:tcPr>
          <w:p w14:paraId="12C1D887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44" w:type="dxa"/>
          </w:tcPr>
          <w:p w14:paraId="319C71E9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2345" w:type="dxa"/>
          </w:tcPr>
          <w:p w14:paraId="59CABA54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42.18</w:t>
            </w:r>
          </w:p>
        </w:tc>
      </w:tr>
      <w:tr w:rsidR="00FF717C" w:rsidRPr="00CD72F0" w14:paraId="50364DA1" w14:textId="77777777" w:rsidTr="00AD28F4">
        <w:tc>
          <w:tcPr>
            <w:tcW w:w="2344" w:type="dxa"/>
          </w:tcPr>
          <w:p w14:paraId="2F41C305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5" w:type="dxa"/>
          </w:tcPr>
          <w:p w14:paraId="08E3645F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44" w:type="dxa"/>
          </w:tcPr>
          <w:p w14:paraId="168E43EA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345" w:type="dxa"/>
          </w:tcPr>
          <w:p w14:paraId="6AD032B6" w14:textId="77777777" w:rsidR="00FF717C" w:rsidRPr="00CD72F0" w:rsidRDefault="00FF717C" w:rsidP="00AD28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34.76</w:t>
            </w:r>
          </w:p>
        </w:tc>
      </w:tr>
    </w:tbl>
    <w:p w14:paraId="267B21EF" w14:textId="77777777" w:rsidR="00883958" w:rsidRDefault="00883958"/>
    <w:sectPr w:rsidR="00883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7C"/>
    <w:rsid w:val="00883958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8D84F"/>
  <w15:chartTrackingRefBased/>
  <w15:docId w15:val="{ED5E14D9-36AD-4C46-A9A7-05E08D941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17C"/>
    <w:rPr>
      <w:rFonts w:eastAsiaTheme="minorEastAsia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17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5</Characters>
  <Application>Microsoft Office Word</Application>
  <DocSecurity>0</DocSecurity>
  <Lines>15</Lines>
  <Paragraphs>11</Paragraphs>
  <ScaleCrop>false</ScaleCrop>
  <Company>Exponent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Grant</dc:creator>
  <cp:keywords/>
  <dc:description/>
  <cp:lastModifiedBy>Leigh Grant</cp:lastModifiedBy>
  <cp:revision>1</cp:revision>
  <dcterms:created xsi:type="dcterms:W3CDTF">2024-09-23T15:34:00Z</dcterms:created>
  <dcterms:modified xsi:type="dcterms:W3CDTF">2024-09-23T15:34:00Z</dcterms:modified>
</cp:coreProperties>
</file>